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20C" w:rsidRPr="0020520C" w:rsidRDefault="0020520C" w:rsidP="002052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 w:eastAsia="nl-NL"/>
        </w:rPr>
      </w:pPr>
      <w:r w:rsidRPr="0020520C">
        <w:rPr>
          <w:rFonts w:ascii="Times New Roman" w:eastAsia="Times New Roman" w:hAnsi="Times New Roman" w:cs="Times New Roman"/>
          <w:b/>
          <w:sz w:val="36"/>
          <w:szCs w:val="36"/>
          <w:lang w:val="en-US" w:eastAsia="nl-NL"/>
        </w:rPr>
        <w:t>Consolidated criteria for reporting qualitative studies (COREQ): 32-item checklist</w:t>
      </w:r>
    </w:p>
    <w:p w:rsidR="0020520C" w:rsidRPr="000E0CF7" w:rsidRDefault="0020520C" w:rsidP="0020520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0E0CF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Developed from:</w:t>
      </w:r>
    </w:p>
    <w:p w:rsidR="0020520C" w:rsidRPr="00977515" w:rsidRDefault="0020520C" w:rsidP="0020520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0E0CF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Tong A, Sainsbury P, Craig J. Consolidated criteria for reporting qualitative research (COREQ): a 32-item checklist for interviews and focus groups. International Journal for Quality in Health Care 2007. Volume 19, Number 6: pp. 349 </w:t>
      </w:r>
      <w:r w:rsidRPr="00977515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–357</w:t>
      </w:r>
    </w:p>
    <w:p w:rsidR="0020520C" w:rsidRPr="0020520C" w:rsidRDefault="0020520C" w:rsidP="002052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tbl>
      <w:tblPr>
        <w:tblW w:w="15071" w:type="dxa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2853"/>
        <w:gridCol w:w="6732"/>
        <w:gridCol w:w="4391"/>
      </w:tblGrid>
      <w:tr w:rsidR="000A2F1A" w:rsidRPr="000338BE" w:rsidTr="00B13B40">
        <w:trPr>
          <w:tblHeader/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tem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Guide questions/description </w:t>
            </w:r>
          </w:p>
        </w:tc>
        <w:tc>
          <w:tcPr>
            <w:tcW w:w="4346" w:type="dxa"/>
          </w:tcPr>
          <w:p w:rsidR="000A2F1A" w:rsidRPr="004B2982" w:rsidRDefault="000A2F1A" w:rsidP="00B1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Domain 1: Research team and reflexivity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ersonal Characteristics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er/facilitato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ich author/s conducted the interview or focus group? </w:t>
            </w:r>
          </w:p>
        </w:tc>
        <w:tc>
          <w:tcPr>
            <w:tcW w:w="4346" w:type="dxa"/>
          </w:tcPr>
          <w:p w:rsidR="000A2F1A" w:rsidRPr="00D77496" w:rsidRDefault="00EB18C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Individual interviews: </w:t>
            </w:r>
            <w:r w:rsidR="000A2F1A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harlotte IJsbrandy</w:t>
            </w:r>
          </w:p>
          <w:p w:rsidR="000A2F1A" w:rsidRPr="00D77496" w:rsidRDefault="00EB18C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Focus</w:t>
            </w:r>
            <w:r w:rsidR="00AC34C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-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group interviews: Charlotte IJsbrandy and </w:t>
            </w:r>
            <w:r w:rsidR="000A2F1A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osella Hermens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redential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were the researcher's credentials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E.g. PhD, MD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harlotte IJsbrandy, MD</w:t>
            </w:r>
          </w:p>
          <w:p w:rsidR="000A2F1A" w:rsidRPr="00D77496" w:rsidRDefault="000E0CF7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Hermens, </w:t>
            </w:r>
            <w:r w:rsidR="000A2F1A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PhD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Occup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was their occupation at the time of the study? </w:t>
            </w:r>
          </w:p>
        </w:tc>
        <w:tc>
          <w:tcPr>
            <w:tcW w:w="4346" w:type="dxa"/>
          </w:tcPr>
          <w:p w:rsidR="000A2F1A" w:rsidRPr="00D77496" w:rsidRDefault="000E0CF7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IJsbrandy, </w:t>
            </w:r>
            <w:r w:rsidR="000A2F1A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r</w:t>
            </w:r>
          </w:p>
          <w:p w:rsidR="000A2F1A" w:rsidRPr="00D77496" w:rsidRDefault="000E0CF7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Hermens, </w:t>
            </w:r>
            <w:r w:rsidR="000A2F1A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Associate Professor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Gende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the researcher male or female? </w:t>
            </w:r>
          </w:p>
        </w:tc>
        <w:tc>
          <w:tcPr>
            <w:tcW w:w="4346" w:type="dxa"/>
          </w:tcPr>
          <w:p w:rsidR="000A2F1A" w:rsidRPr="00D77496" w:rsidRDefault="00F6373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Both female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Experience and train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experience or training did the researcher have? </w:t>
            </w:r>
          </w:p>
        </w:tc>
        <w:tc>
          <w:tcPr>
            <w:tcW w:w="4346" w:type="dxa"/>
          </w:tcPr>
          <w:p w:rsidR="000A2F1A" w:rsidRPr="00D77496" w:rsidRDefault="00F6373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IJsbrandy </w:t>
            </w:r>
            <w:r w:rsidR="00AC34C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took a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</w:t>
            </w:r>
            <w:r w:rsidR="00642EF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ourse </w:t>
            </w:r>
            <w:r w:rsidR="00AC34C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n</w:t>
            </w:r>
            <w:r w:rsidR="00642EF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qualitative research methods</w:t>
            </w:r>
          </w:p>
          <w:p w:rsidR="00F6373A" w:rsidRPr="00D77496" w:rsidRDefault="00F6373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osella Hermens has years of experience with focus</w:t>
            </w:r>
            <w:r w:rsidR="00E937CD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-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group interview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lationship</w:t>
            </w:r>
            <w:proofErr w:type="spellEnd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ith</w:t>
            </w:r>
            <w:proofErr w:type="spellEnd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articipants</w:t>
            </w:r>
            <w:proofErr w:type="spellEnd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lationship establish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a relationship established prior to study commencement? </w:t>
            </w:r>
          </w:p>
        </w:tc>
        <w:tc>
          <w:tcPr>
            <w:tcW w:w="4346" w:type="dxa"/>
          </w:tcPr>
          <w:p w:rsidR="000A2F1A" w:rsidRPr="00D77496" w:rsidRDefault="00F6373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 for both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Participant knowledge of the interviewe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did the participants know about the researcher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personal goals, reasons for doing the research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EB18CA" w:rsidP="00B13B4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7496">
              <w:rPr>
                <w:rFonts w:ascii="Times New Roman" w:hAnsi="Times New Roman" w:cs="Times New Roman"/>
                <w:i/>
                <w:lang w:val="en-US"/>
              </w:rPr>
              <w:t>All participants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 xml:space="preserve"> received written information 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>stat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 xml:space="preserve">ing the objectives and the process of the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individual or 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>focus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>-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 xml:space="preserve">group interview. Before the 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 xml:space="preserve">interviews began,  the 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articipants 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>were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 xml:space="preserve">orally 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 xml:space="preserve">informed about 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the objectives, process of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the individual or 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>focus</w:t>
            </w:r>
            <w:r w:rsidR="00E937CD">
              <w:rPr>
                <w:rFonts w:ascii="Times New Roman" w:hAnsi="Times New Roman" w:cs="Times New Roman"/>
                <w:i/>
                <w:lang w:val="en-US"/>
              </w:rPr>
              <w:t>-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group interview, process 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>after the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individual or 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>focus</w:t>
            </w:r>
            <w:r w:rsidR="00E937CD">
              <w:rPr>
                <w:rFonts w:ascii="Times New Roman" w:hAnsi="Times New Roman" w:cs="Times New Roman"/>
                <w:i/>
                <w:lang w:val="en-US"/>
              </w:rPr>
              <w:t>-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>group interview</w:t>
            </w:r>
            <w:r w:rsidR="00AC34C5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 and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 xml:space="preserve"> both re</w:t>
            </w:r>
            <w:r w:rsidR="00E937CD">
              <w:rPr>
                <w:rFonts w:ascii="Times New Roman" w:hAnsi="Times New Roman" w:cs="Times New Roman"/>
                <w:i/>
                <w:lang w:val="en-US"/>
              </w:rPr>
              <w:t>se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="00E937CD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="00642EF5">
              <w:rPr>
                <w:rFonts w:ascii="Times New Roman" w:hAnsi="Times New Roman" w:cs="Times New Roman"/>
                <w:i/>
                <w:lang w:val="en-US"/>
              </w:rPr>
              <w:t>chers’</w:t>
            </w:r>
            <w:r w:rsidR="001616D7" w:rsidRPr="00D77496">
              <w:rPr>
                <w:rFonts w:ascii="Times New Roman" w:hAnsi="Times New Roman" w:cs="Times New Roman"/>
                <w:i/>
                <w:lang w:val="en-US"/>
              </w:rPr>
              <w:t xml:space="preserve"> goals and reasons for doing the research.</w:t>
            </w:r>
            <w:r w:rsidR="00F6373A" w:rsidRPr="00D7749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er characteristic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characteristics were reported about the interviewer/facilitator? e.g.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Bias, assumptions, reasons and interests in the research topic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EB18C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The background of the interviewers.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Domain 2: </w:t>
            </w:r>
            <w:proofErr w:type="spellStart"/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tudy</w:t>
            </w:r>
            <w:proofErr w:type="spellEnd"/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design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Theoretical framework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Methodological orientation and Theory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methodological orientation was stated to underpin the study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grounded theory, discourse analysis, ethnography, phenomenology, content analysis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763D19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ontent analysi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articipant selection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ampl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How were participants selected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purposive, convenience, consecutive, snowball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D77496" w:rsidRPr="00977515" w:rsidRDefault="00EB18CA" w:rsidP="00B13B4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dividual</w:t>
            </w:r>
            <w:r w:rsidR="00EA4C5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interviews were conducted with professionals</w:t>
            </w:r>
            <w:r w:rsidR="00F00A3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involved in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reat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g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cancer patients in primary care and practicing in the region</w:t>
            </w:r>
            <w:r w:rsidR="00AC34C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of </w:t>
            </w:r>
            <w:r w:rsidR="00D77496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ive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participating hospitals (e.g. ge</w:t>
            </w:r>
            <w:r w:rsidR="006E03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eral practitioners and physio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therapists). </w:t>
            </w:r>
            <w:r w:rsidR="00EA4C5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</w:t>
            </w:r>
            <w:r w:rsidR="00D77496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y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were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asked 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o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participat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by letter and could reply 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o</w:t>
            </w:r>
            <w:r w:rsidR="00AC34C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accept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. </w:t>
            </w:r>
          </w:p>
          <w:p w:rsidR="000A2F1A" w:rsidRPr="00D77496" w:rsidRDefault="00EB18CA" w:rsidP="006E0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our hospitals participat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d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in </w:t>
            </w:r>
            <w:r w:rsidR="00D77496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the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focus-group study. 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Ten to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12 </w:t>
            </w:r>
            <w:r w:rsidR="00D77496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professionals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volved in treat</w:t>
            </w:r>
            <w:r w:rsidR="00642EF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g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cancer patients in secondary care were invited (e.g. surgeons, radiotherapists, medical oncologists, gynaecologist</w:t>
            </w:r>
            <w:r w:rsidR="00E937C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 urologist</w:t>
            </w:r>
            <w:r w:rsidR="00E937C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,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rehabilitation physicians, sports-medicine physicians, physi</w:t>
            </w:r>
            <w:r w:rsidR="006E03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therapist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 physician assistants</w:t>
            </w:r>
            <w:r w:rsidR="00AC34C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and psychologists). S</w:t>
            </w:r>
            <w:r w:rsidR="001B596E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condary healthcare professional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s were asked </w:t>
            </w:r>
            <w:r w:rsidR="001B596E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to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rticipat</w:t>
            </w:r>
            <w:r w:rsidR="001B596E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by </w:t>
            </w:r>
            <w:r w:rsidR="000F23E1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letter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="00AC34C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="001B596E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o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which they could reply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1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Method of approach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were participants approach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face-to-face, telephone, mail, email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F23E1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rticipants were asked by letter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ample siz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many participants were in the study? </w:t>
            </w:r>
          </w:p>
        </w:tc>
        <w:tc>
          <w:tcPr>
            <w:tcW w:w="4346" w:type="dxa"/>
          </w:tcPr>
          <w:p w:rsidR="000A2F1A" w:rsidRPr="00D77496" w:rsidRDefault="000F23E1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31 participants in the individual interviews and 39 in the focus</w:t>
            </w:r>
            <w:r w:rsidR="00E937CD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-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group interviews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Non-particip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How many people refused to participate or dropped out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asons? </w:t>
            </w:r>
          </w:p>
        </w:tc>
        <w:tc>
          <w:tcPr>
            <w:tcW w:w="4346" w:type="dxa"/>
          </w:tcPr>
          <w:p w:rsidR="000A2F1A" w:rsidRPr="00D77496" w:rsidRDefault="000F23E1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ne of the patients who w</w:t>
            </w:r>
            <w:r w:rsidR="00C366FD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ere willing to participat</w:t>
            </w:r>
            <w:r w:rsidR="00D77496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e dropped out</w:t>
            </w:r>
            <w:r w:rsidR="00C366FD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.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etting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etting of data collec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ere was the data collect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home, clinic, workplace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1B596E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P</w:t>
            </w:r>
            <w:r w:rsidR="000F23E1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articipant</w:t>
            </w:r>
            <w:r w:rsidR="00E937CD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s’</w:t>
            </w: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clinic</w:t>
            </w:r>
            <w:r w:rsidR="000F23E1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resence of non-participant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anyone else present besides the participants and researchers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escription of sampl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are the important characteristics of the sample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demographic data, date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F23E1" w:rsidRPr="00977515" w:rsidRDefault="000F23E1" w:rsidP="00B13B4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dividual interviews were conduct</w:t>
            </w:r>
            <w:r w:rsidR="005F63A5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d with primary healthcare prof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ssionals involved in treat</w:t>
            </w:r>
            <w:r w:rsidR="001B596E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g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cancer patients in primary care (e.g. general practitioners and </w:t>
            </w:r>
            <w:proofErr w:type="spellStart"/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hysi</w:t>
            </w:r>
            <w:r w:rsidR="006E03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therpists</w:t>
            </w:r>
            <w:proofErr w:type="spellEnd"/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). </w:t>
            </w:r>
          </w:p>
          <w:p w:rsidR="000A2F1A" w:rsidRPr="00D77496" w:rsidRDefault="000F23E1" w:rsidP="006E0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For the focus</w:t>
            </w:r>
            <w:r w:rsidR="00E937CD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-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group interviews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econdary healthcare professionals involved in the treatment of cancer patients in secondary care were invited (e.g. surgeons, radiotherapists, medical oncologists, gynaecologist</w:t>
            </w:r>
            <w:r w:rsidR="00E937C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 urologist</w:t>
            </w:r>
            <w:r w:rsidR="00E937C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 rehabilitation physicians, sports-medicine physicians, physi</w:t>
            </w:r>
            <w:r w:rsidR="006E03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erapists, physician assistants</w:t>
            </w:r>
            <w:r w:rsidR="00E937CD"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97751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and psychologists).</w:t>
            </w:r>
          </w:p>
        </w:tc>
      </w:tr>
      <w:tr w:rsidR="00FE340A" w:rsidRPr="000338BE" w:rsidTr="00FE340A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FE340A" w:rsidRPr="0020520C" w:rsidRDefault="00FE340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 xml:space="preserve">Data </w:t>
            </w:r>
            <w:proofErr w:type="spellStart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ollection</w:t>
            </w:r>
            <w:proofErr w:type="spellEnd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FE340A" w:rsidRPr="0020520C" w:rsidRDefault="00FE340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FE340A" w:rsidRPr="0020520C" w:rsidRDefault="00FE340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FE340A" w:rsidRPr="00D77496" w:rsidRDefault="00FE340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 guid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questions, prompts, guides provided by the authors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it pilot tested? </w:t>
            </w:r>
          </w:p>
        </w:tc>
        <w:tc>
          <w:tcPr>
            <w:tcW w:w="4346" w:type="dxa"/>
          </w:tcPr>
          <w:p w:rsidR="000A2F1A" w:rsidRPr="00D77496" w:rsidRDefault="00D77496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="00C366FD" w:rsidRPr="00D77496">
              <w:rPr>
                <w:rFonts w:ascii="Times New Roman" w:hAnsi="Times New Roman" w:cs="Times New Roman"/>
                <w:i/>
                <w:lang w:val="en-US"/>
              </w:rPr>
              <w:t>nterview guide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>s were</w:t>
            </w:r>
            <w:r w:rsidR="00C366FD" w:rsidRPr="00D77496">
              <w:rPr>
                <w:rFonts w:ascii="Times New Roman" w:hAnsi="Times New Roman" w:cs="Times New Roman"/>
                <w:i/>
                <w:lang w:val="en-US"/>
              </w:rPr>
              <w:t xml:space="preserve"> developed 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from </w:t>
            </w:r>
            <w:proofErr w:type="spellStart"/>
            <w:r w:rsidR="001B596E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="001B596E">
              <w:rPr>
                <w:rFonts w:ascii="Times New Roman" w:hAnsi="Times New Roman" w:cs="Times New Roman"/>
                <w:i/>
                <w:lang w:val="en-US"/>
              </w:rPr>
              <w:t>Flottorp’s</w:t>
            </w:r>
            <w:proofErr w:type="spellEnd"/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366FD" w:rsidRPr="00D77496">
              <w:rPr>
                <w:rFonts w:ascii="Times New Roman" w:hAnsi="Times New Roman" w:cs="Times New Roman"/>
                <w:bCs/>
                <w:i/>
                <w:lang w:val="en-US"/>
              </w:rPr>
              <w:t xml:space="preserve">theoretical models 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to </w:t>
            </w:r>
            <w:r w:rsidR="00C366FD" w:rsidRPr="00D77496">
              <w:rPr>
                <w:rFonts w:ascii="Times New Roman" w:hAnsi="Times New Roman" w:cs="Times New Roman"/>
                <w:i/>
                <w:lang w:val="en-US"/>
              </w:rPr>
              <w:t>identif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>y</w:t>
            </w:r>
            <w:r w:rsidR="00C366FD" w:rsidRPr="00D77496">
              <w:rPr>
                <w:rFonts w:ascii="Times New Roman" w:hAnsi="Times New Roman" w:cs="Times New Roman"/>
                <w:i/>
                <w:lang w:val="en-US"/>
              </w:rPr>
              <w:t xml:space="preserve"> influencing factors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1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peat interview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repeat interviews carried out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f yes, how many? </w:t>
            </w:r>
          </w:p>
        </w:tc>
        <w:tc>
          <w:tcPr>
            <w:tcW w:w="4346" w:type="dxa"/>
          </w:tcPr>
          <w:p w:rsidR="000A2F1A" w:rsidRPr="00D77496" w:rsidRDefault="000F23E1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31 individual interviews and four</w:t>
            </w:r>
            <w:r w:rsidR="00C366FD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focus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-</w:t>
            </w:r>
            <w:r w:rsidR="00C366FD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group interviews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Audio/visual record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the research use audio or visual recording to collect the data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hAnsi="Times New Roman" w:cs="Times New Roman"/>
                <w:i/>
                <w:lang w:val="en-US"/>
              </w:rPr>
              <w:t>The interviews were audio recorded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Field not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field notes made during and/or after the interview or focus group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f applicable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notes were made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ur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was the duration of the interviews or focus group? </w:t>
            </w:r>
          </w:p>
        </w:tc>
        <w:tc>
          <w:tcPr>
            <w:tcW w:w="4346" w:type="dxa"/>
          </w:tcPr>
          <w:p w:rsidR="000A2F1A" w:rsidRPr="00D77496" w:rsidRDefault="000F23E1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hAnsi="Times New Roman" w:cs="Times New Roman"/>
                <w:i/>
                <w:lang w:val="en-US"/>
              </w:rPr>
              <w:t>The individual interviews took about 30 minutes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each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r w:rsidR="00C366FD" w:rsidRPr="00D77496">
              <w:rPr>
                <w:rFonts w:ascii="Times New Roman" w:hAnsi="Times New Roman" w:cs="Times New Roman"/>
                <w:i/>
                <w:lang w:val="en-US"/>
              </w:rPr>
              <w:t>The focus group interviews took about 90 minutes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each.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satur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data saturation discussed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eastAsia="nl-NL"/>
              </w:rPr>
              <w:t>Ye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Transcripts return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transcripts returned to participants for comment and/or correction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Domain 3: analysis </w:t>
            </w:r>
            <w:proofErr w:type="spellStart"/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nd</w:t>
            </w:r>
            <w:proofErr w:type="spellEnd"/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indings</w:t>
            </w:r>
            <w:proofErr w:type="spellEnd"/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analysis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Number of data coder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many data coders coded the data? </w:t>
            </w:r>
          </w:p>
        </w:tc>
        <w:tc>
          <w:tcPr>
            <w:tcW w:w="4346" w:type="dxa"/>
          </w:tcPr>
          <w:p w:rsidR="000A2F1A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Two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:</w:t>
            </w: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Charlotte IJsbrandy</w:t>
            </w:r>
            <w:r w:rsidR="000E0CF7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MD, </w:t>
            </w:r>
            <w:r w:rsidR="004B2982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r</w:t>
            </w:r>
          </w:p>
          <w:p w:rsidR="00C366FD" w:rsidRPr="00D77496" w:rsidRDefault="00C366FD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Laura </w:t>
            </w:r>
            <w:proofErr w:type="spellStart"/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Boerboom</w:t>
            </w:r>
            <w:proofErr w:type="spellEnd"/>
            <w:r w:rsidR="000E0CF7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 M</w:t>
            </w:r>
            <w:r w:rsidR="001B596E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S</w:t>
            </w:r>
            <w:r w:rsidR="000E0CF7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, </w:t>
            </w:r>
            <w:r w:rsidR="004B2982"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r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escription of the coding tre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authors provide a description of the coding tree? </w:t>
            </w:r>
          </w:p>
        </w:tc>
        <w:tc>
          <w:tcPr>
            <w:tcW w:w="4346" w:type="dxa"/>
          </w:tcPr>
          <w:p w:rsidR="000A2F1A" w:rsidRPr="00D77496" w:rsidRDefault="00977515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The factors identified were classified within the earlier mentioned frameworks of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Flottorp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. We used the following </w:t>
            </w:r>
            <w:r w:rsidRPr="006D0A99">
              <w:rPr>
                <w:rFonts w:ascii="Times New Roman" w:hAnsi="Times New Roman" w:cs="Times New Roman"/>
                <w:i/>
                <w:lang w:val="en-US"/>
              </w:rPr>
              <w:t>domains: 1)</w:t>
            </w:r>
            <w:r w:rsidRPr="0061429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D0A99">
              <w:rPr>
                <w:rFonts w:ascii="Times New Roman" w:hAnsi="Times New Roman" w:cs="Times New Roman"/>
                <w:i/>
                <w:lang w:val="en-US"/>
              </w:rPr>
              <w:t>characteristics</w:t>
            </w:r>
            <w:r>
              <w:rPr>
                <w:rFonts w:ascii="Times New Roman" w:hAnsi="Times New Roman" w:cs="Times New Roman"/>
                <w:i/>
                <w:lang w:val="en-US"/>
              </w:rPr>
              <w:t>of</w:t>
            </w:r>
            <w:proofErr w:type="spellEnd"/>
            <w:r w:rsidRPr="006D0A99">
              <w:rPr>
                <w:rFonts w:ascii="Times New Roman" w:hAnsi="Times New Roman" w:cs="Times New Roman"/>
                <w:i/>
                <w:lang w:val="en-US"/>
              </w:rPr>
              <w:t xml:space="preserve"> the physical activity </w:t>
            </w:r>
            <w:proofErr w:type="spellStart"/>
            <w:r w:rsidRPr="006D0A99">
              <w:rPr>
                <w:rFonts w:ascii="Times New Roman" w:hAnsi="Times New Roman" w:cs="Times New Roman"/>
                <w:i/>
                <w:lang w:val="en-US"/>
              </w:rPr>
              <w:t>program</w:t>
            </w:r>
            <w:r w:rsidR="00FE340A">
              <w:rPr>
                <w:rFonts w:ascii="Times New Roman" w:hAnsi="Times New Roman" w:cs="Times New Roman"/>
                <w:i/>
                <w:lang w:val="en-US"/>
              </w:rPr>
              <w:t>me</w:t>
            </w:r>
            <w:r w:rsidRPr="006D0A99">
              <w:rPr>
                <w:rFonts w:ascii="Times New Roman" w:hAnsi="Times New Roman" w:cs="Times New Roman"/>
                <w:i/>
                <w:lang w:val="en-US"/>
              </w:rPr>
              <w:t>s</w:t>
            </w:r>
            <w:proofErr w:type="spellEnd"/>
            <w:r w:rsidRPr="006D0A99">
              <w:rPr>
                <w:rFonts w:ascii="Times New Roman" w:hAnsi="Times New Roman" w:cs="Times New Roman"/>
                <w:i/>
                <w:lang w:val="en-US"/>
              </w:rPr>
              <w:t>, 2) characteristics of the professionals, 3) characteristics of the patients, 4) characteristics of the social setting, 5) characteristics of the organization and 6) characteristics of law and governance.</w:t>
            </w:r>
          </w:p>
        </w:tc>
      </w:tr>
      <w:tr w:rsidR="000A2F1A" w:rsidRPr="006E0351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erivation of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themes identified in advance or derived from the data? </w:t>
            </w:r>
          </w:p>
        </w:tc>
        <w:tc>
          <w:tcPr>
            <w:tcW w:w="4346" w:type="dxa"/>
          </w:tcPr>
          <w:p w:rsidR="000A2F1A" w:rsidRPr="00D77496" w:rsidRDefault="000338BE" w:rsidP="00B13B40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The factors identified were classified within </w:t>
            </w:r>
            <w:proofErr w:type="spellStart"/>
            <w:r w:rsidRPr="00D77496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Pr="00D77496">
              <w:rPr>
                <w:rFonts w:ascii="Times New Roman" w:hAnsi="Times New Roman" w:cs="Times New Roman"/>
                <w:i/>
                <w:lang w:val="en-US"/>
              </w:rPr>
              <w:t>Flottorp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>’s</w:t>
            </w:r>
            <w:proofErr w:type="spellEnd"/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frameworks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. Factors 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that had been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>identified, but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had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 not </w:t>
            </w:r>
            <w:r w:rsidR="0057332C">
              <w:rPr>
                <w:rFonts w:ascii="Times New Roman" w:hAnsi="Times New Roman" w:cs="Times New Roman"/>
                <w:i/>
                <w:lang w:val="en-US"/>
              </w:rPr>
              <w:t xml:space="preserve">been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present in </w:t>
            </w:r>
            <w:r w:rsidR="001B596E">
              <w:rPr>
                <w:rFonts w:ascii="Times New Roman" w:hAnsi="Times New Roman" w:cs="Times New Roman"/>
                <w:i/>
                <w:lang w:val="en-US"/>
              </w:rPr>
              <w:t xml:space="preserve"> our </w:t>
            </w:r>
            <w:r w:rsidRPr="00D77496">
              <w:rPr>
                <w:rFonts w:ascii="Times New Roman" w:hAnsi="Times New Roman" w:cs="Times New Roman"/>
                <w:i/>
                <w:lang w:val="en-US"/>
              </w:rPr>
              <w:t xml:space="preserve">model, were added. </w:t>
            </w:r>
            <w:r w:rsidRPr="00D77496"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  <w:t>The two investigators discussed their interpretation until consensus was reached.</w:t>
            </w:r>
          </w:p>
        </w:tc>
        <w:bookmarkStart w:id="0" w:name="_GoBack"/>
        <w:bookmarkEnd w:id="0"/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2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oftwar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software, if applicable, was used to manage the data? </w:t>
            </w:r>
          </w:p>
        </w:tc>
        <w:tc>
          <w:tcPr>
            <w:tcW w:w="4346" w:type="dxa"/>
          </w:tcPr>
          <w:p w:rsidR="000A2F1A" w:rsidRPr="00D77496" w:rsidRDefault="000338BE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hAnsi="Times New Roman" w:cs="Times New Roman"/>
                <w:bCs/>
                <w:i/>
              </w:rPr>
              <w:t>Atlas.ti version 7.6.16</w:t>
            </w:r>
            <w:r w:rsidRPr="00D77496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articipant check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participants provide feedback on the findings? </w:t>
            </w:r>
          </w:p>
        </w:tc>
        <w:tc>
          <w:tcPr>
            <w:tcW w:w="4346" w:type="dxa"/>
          </w:tcPr>
          <w:p w:rsidR="000A2F1A" w:rsidRPr="00D77496" w:rsidRDefault="00FF395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porting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0A2F1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Quotations present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participant quotations presented to illustrate the themes / findings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each quotation identifi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.g. participant number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D77496" w:rsidRDefault="00FF395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and findings consistent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there consistency between the data presented and the findings? </w:t>
            </w:r>
          </w:p>
        </w:tc>
        <w:tc>
          <w:tcPr>
            <w:tcW w:w="4346" w:type="dxa"/>
          </w:tcPr>
          <w:p w:rsidR="000A2F1A" w:rsidRPr="00D77496" w:rsidRDefault="00FF395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larity of major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major themes clearly presented in the findings? </w:t>
            </w:r>
          </w:p>
        </w:tc>
        <w:tc>
          <w:tcPr>
            <w:tcW w:w="4346" w:type="dxa"/>
          </w:tcPr>
          <w:p w:rsidR="000A2F1A" w:rsidRPr="00D77496" w:rsidRDefault="00FF395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B13B40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larity of minor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Is there a description of diverse cases or discussion of minor themes? </w:t>
            </w:r>
          </w:p>
        </w:tc>
        <w:tc>
          <w:tcPr>
            <w:tcW w:w="4346" w:type="dxa"/>
          </w:tcPr>
          <w:p w:rsidR="000A2F1A" w:rsidRPr="00D77496" w:rsidRDefault="00FF395A" w:rsidP="00B13B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D7749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</w:tbl>
    <w:p w:rsidR="00720CD5" w:rsidRPr="000338BE" w:rsidRDefault="00720CD5">
      <w:pPr>
        <w:rPr>
          <w:rFonts w:ascii="Times New Roman" w:hAnsi="Times New Roman" w:cs="Times New Roman"/>
          <w:lang w:val="en-US"/>
        </w:rPr>
      </w:pPr>
    </w:p>
    <w:sectPr w:rsidR="00720CD5" w:rsidRPr="000338BE" w:rsidSect="000E0C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E47" w:rsidRDefault="004A5E47" w:rsidP="005E69BE">
      <w:pPr>
        <w:spacing w:after="0" w:line="240" w:lineRule="auto"/>
      </w:pPr>
      <w:r>
        <w:separator/>
      </w:r>
    </w:p>
  </w:endnote>
  <w:endnote w:type="continuationSeparator" w:id="0">
    <w:p w:rsidR="004A5E47" w:rsidRDefault="004A5E47" w:rsidP="005E6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E47" w:rsidRDefault="004A5E47" w:rsidP="005E69BE">
      <w:pPr>
        <w:spacing w:after="0" w:line="240" w:lineRule="auto"/>
      </w:pPr>
      <w:r>
        <w:separator/>
      </w:r>
    </w:p>
  </w:footnote>
  <w:footnote w:type="continuationSeparator" w:id="0">
    <w:p w:rsidR="004A5E47" w:rsidRDefault="004A5E47" w:rsidP="005E6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9BE" w:rsidRDefault="005E69B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0C"/>
    <w:rsid w:val="000338BE"/>
    <w:rsid w:val="00085A89"/>
    <w:rsid w:val="000A2F1A"/>
    <w:rsid w:val="000D07F4"/>
    <w:rsid w:val="000E0CF7"/>
    <w:rsid w:val="000F23E1"/>
    <w:rsid w:val="00103231"/>
    <w:rsid w:val="001616D7"/>
    <w:rsid w:val="001B596E"/>
    <w:rsid w:val="001F4C3C"/>
    <w:rsid w:val="0020520C"/>
    <w:rsid w:val="002D3DB6"/>
    <w:rsid w:val="003B5B0A"/>
    <w:rsid w:val="004A5E47"/>
    <w:rsid w:val="004B2982"/>
    <w:rsid w:val="0057332C"/>
    <w:rsid w:val="005813D9"/>
    <w:rsid w:val="005E69BE"/>
    <w:rsid w:val="005F63A5"/>
    <w:rsid w:val="00635C0F"/>
    <w:rsid w:val="00642EF5"/>
    <w:rsid w:val="006B794E"/>
    <w:rsid w:val="006C5911"/>
    <w:rsid w:val="006C5AAA"/>
    <w:rsid w:val="006E0351"/>
    <w:rsid w:val="00720CD5"/>
    <w:rsid w:val="007358BD"/>
    <w:rsid w:val="00763D19"/>
    <w:rsid w:val="00775535"/>
    <w:rsid w:val="00797C34"/>
    <w:rsid w:val="007B5682"/>
    <w:rsid w:val="009132F2"/>
    <w:rsid w:val="00977515"/>
    <w:rsid w:val="009A3569"/>
    <w:rsid w:val="009B148F"/>
    <w:rsid w:val="00A24BB3"/>
    <w:rsid w:val="00AC34C5"/>
    <w:rsid w:val="00B13B40"/>
    <w:rsid w:val="00B20719"/>
    <w:rsid w:val="00C366FD"/>
    <w:rsid w:val="00D77496"/>
    <w:rsid w:val="00E5032D"/>
    <w:rsid w:val="00E937CD"/>
    <w:rsid w:val="00EA4C55"/>
    <w:rsid w:val="00EB18CA"/>
    <w:rsid w:val="00F00A3D"/>
    <w:rsid w:val="00F6373A"/>
    <w:rsid w:val="00F80EE9"/>
    <w:rsid w:val="00F8345B"/>
    <w:rsid w:val="00FE340A"/>
    <w:rsid w:val="00F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20520C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205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20520C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2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2EF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733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33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33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33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33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semiHidden/>
    <w:unhideWhenUsed/>
    <w:rsid w:val="005E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5E69BE"/>
  </w:style>
  <w:style w:type="paragraph" w:styleId="Voettekst">
    <w:name w:val="footer"/>
    <w:basedOn w:val="Standaard"/>
    <w:link w:val="VoettekstChar"/>
    <w:uiPriority w:val="99"/>
    <w:semiHidden/>
    <w:unhideWhenUsed/>
    <w:rsid w:val="005E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5E69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20520C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205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20520C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2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2EF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733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33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33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33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33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semiHidden/>
    <w:unhideWhenUsed/>
    <w:rsid w:val="005E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5E69BE"/>
  </w:style>
  <w:style w:type="paragraph" w:styleId="Voettekst">
    <w:name w:val="footer"/>
    <w:basedOn w:val="Standaard"/>
    <w:link w:val="VoettekstChar"/>
    <w:uiPriority w:val="99"/>
    <w:semiHidden/>
    <w:unhideWhenUsed/>
    <w:rsid w:val="005E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5E6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8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9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66C727-F38F-4277-AD92-2AF828156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9T14:26:00Z</dcterms:created>
  <dcterms:modified xsi:type="dcterms:W3CDTF">2019-08-29T14:26:00Z</dcterms:modified>
</cp:coreProperties>
</file>